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5281"/>
        <w:gridCol w:w="2082"/>
      </w:tblGrid>
      <w:tr w:rsidR="778791FA" w14:paraId="25FD8A99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CD12F22" w14:textId="11AA18AD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train or Plasmid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C270E6" w14:textId="0FDF6FBE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566C54" w14:textId="1C62FE0B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Source</w:t>
            </w:r>
          </w:p>
        </w:tc>
      </w:tr>
      <w:tr w:rsidR="778791FA" w14:paraId="7B23775B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D2FDDA" w14:textId="7FB912A4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TI89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928E56" w14:textId="233F5EF7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cystitis isolate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A072D6" w14:textId="5ABB7223" w:rsidR="778791FA" w:rsidRDefault="00FF13CF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="002277AE" w:rsidRPr="002277A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402001</w:t>
            </w:r>
          </w:p>
        </w:tc>
      </w:tr>
      <w:tr w:rsidR="778791FA" w14:paraId="518B7D1F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E21CEF" w14:textId="0C74A9B0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TI89Δ</w:t>
            </w:r>
            <w:r w:rsidRPr="778791FA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aaW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3F938FB" w14:textId="307A0FCE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DP-galactose:(galactosyl) LPS alpha 1,2-galactosyltransferase (UTI89_C4169) deletion mutant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7B55BFF" w14:textId="73531AF6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778791FA" w14:paraId="1A279B61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9371C8" w14:textId="4BD8F766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TI89Δ</w:t>
            </w:r>
            <w:r w:rsidRPr="778791FA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aaL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C7B4B9" w14:textId="786071AA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O-antigen ligase (UTI89_C4167) deletion mutant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5B5287" w14:textId="348EB19B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  <w:tr w:rsidR="001710A0" w14:paraId="15EA37E1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622DF5" w14:textId="1EED5B20" w:rsidR="001710A0" w:rsidRPr="778791FA" w:rsidRDefault="00C621A4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UTI89Δ</w:t>
            </w:r>
            <w:r w:rsidR="00820E09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flhDC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E89C9B3" w14:textId="558E9FF1" w:rsidR="001710A0" w:rsidRPr="778791FA" w:rsidRDefault="00A157C8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</w:t>
            </w:r>
            <w:r w:rsidRPr="00A157C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ster regulator of flagellar biosynthesis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D81D7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UTI89_</w:t>
            </w:r>
            <w:r w:rsidR="00D81D74" w:rsidRPr="00D81D7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209</w:t>
            </w:r>
            <w:r w:rsidR="001A4F9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</w:t>
            </w:r>
            <w:r w:rsidR="00566CB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/</w:t>
            </w:r>
            <w:r w:rsidR="001A4F96" w:rsidRPr="00D81D7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209</w:t>
            </w:r>
            <w:r w:rsidR="00D81D74" w:rsidRPr="00D81D7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</w:t>
            </w:r>
            <w:r w:rsidR="00D81D74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) 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deletion mutant 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70BAC9F" w14:textId="468B892E" w:rsidR="001710A0" w:rsidRPr="778791FA" w:rsidRDefault="00A157C8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="00FC6830" w:rsidRPr="00FC683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542868</w:t>
            </w:r>
          </w:p>
        </w:tc>
      </w:tr>
      <w:tr w:rsidR="002B450C" w14:paraId="1C6EC8E9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086438" w14:textId="00615B4B" w:rsidR="002B450C" w:rsidRPr="778791FA" w:rsidRDefault="00007ADE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K12 </w:t>
            </w:r>
            <w:r w:rsidR="002B450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G1655 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3F97B7A" w14:textId="074BB141" w:rsidR="002B450C" w:rsidRPr="002B450C" w:rsidRDefault="002B450C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E. coli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563E98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laboratory reference strain </w:t>
            </w:r>
            <w:r w:rsidR="008B03A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="008B03A0" w:rsidRPr="008B03A0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bbL</w:t>
            </w:r>
            <w:proofErr w:type="spellEnd"/>
            <w:r w:rsidR="008B03A0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)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502EDEF" w14:textId="1E84839B" w:rsidR="002B450C" w:rsidRDefault="002B450C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="00D360D7" w:rsidRPr="00D360D7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0409266</w:t>
            </w:r>
          </w:p>
        </w:tc>
      </w:tr>
      <w:tr w:rsidR="778791FA" w14:paraId="133F1259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1F5529" w14:textId="240165CC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KD4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DE37D9" w14:textId="253BBF1C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ncodes FRT-flanked kanamycin resistance cassette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1570763" w14:textId="6FAF80B4" w:rsidR="778791FA" w:rsidRDefault="002277AE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Pr="002277A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829079</w:t>
            </w:r>
          </w:p>
        </w:tc>
      </w:tr>
      <w:tr w:rsidR="778791FA" w14:paraId="7BA57B9A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29D6EA" w14:textId="2D8CC52E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KM208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4A2F35C" w14:textId="660D9032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ncodes λ Red recombinase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869B7C2" w14:textId="06109AAA" w:rsidR="778791FA" w:rsidRDefault="002277AE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Pr="002277A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4672541</w:t>
            </w:r>
          </w:p>
        </w:tc>
      </w:tr>
      <w:tr w:rsidR="778791FA" w14:paraId="3C64D2AA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22F66F" w14:textId="77CCF908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CP20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C69FC9" w14:textId="3BCF8A68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ncodes temperature-sensitive FLP recombinase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E3A61E" w14:textId="2C169786" w:rsidR="778791FA" w:rsidRDefault="002277AE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Pr="002277A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789817</w:t>
            </w:r>
          </w:p>
        </w:tc>
      </w:tr>
      <w:tr w:rsidR="778791FA" w14:paraId="3F748AF1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E9614F" w14:textId="521C17A1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TRC99a</w:t>
            </w:r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B5B1C65" w14:textId="4ED274FF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Empty vector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249721F" w14:textId="7BDA1654" w:rsidR="778791FA" w:rsidRDefault="002277AE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MID: </w:t>
            </w:r>
            <w:r w:rsidRPr="002277A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69586</w:t>
            </w:r>
          </w:p>
        </w:tc>
      </w:tr>
      <w:tr w:rsidR="778791FA" w14:paraId="2559D04D" w14:textId="77777777" w:rsidTr="778791FA">
        <w:trPr>
          <w:trHeight w:val="300"/>
        </w:trPr>
        <w:tc>
          <w:tcPr>
            <w:tcW w:w="19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8CDA60" w14:textId="7E6D0172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WaaW</w:t>
            </w:r>
            <w:proofErr w:type="spellEnd"/>
          </w:p>
        </w:tc>
        <w:tc>
          <w:tcPr>
            <w:tcW w:w="528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D205D5" w14:textId="4AD7489D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i/>
                <w:iCs/>
                <w:color w:val="000000" w:themeColor="text1"/>
                <w:sz w:val="22"/>
                <w:szCs w:val="22"/>
              </w:rPr>
              <w:t>waaW</w:t>
            </w: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complemented in pTRC99a under its native promoter</w:t>
            </w:r>
          </w:p>
        </w:tc>
        <w:tc>
          <w:tcPr>
            <w:tcW w:w="2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C1A0C2" w14:textId="10358D31" w:rsidR="778791FA" w:rsidRDefault="778791FA" w:rsidP="778791FA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778791FA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his work</w:t>
            </w:r>
          </w:p>
        </w:tc>
      </w:tr>
    </w:tbl>
    <w:p w14:paraId="42113826" w14:textId="294E4DF8" w:rsidR="117546CF" w:rsidRDefault="117546CF" w:rsidP="117546CF">
      <w:pPr>
        <w:rPr>
          <w:rFonts w:ascii="Helvetica" w:eastAsia="Times New Roman" w:hAnsi="Helvetica" w:cs="Calibri"/>
          <w:b/>
          <w:bCs/>
          <w:color w:val="000000" w:themeColor="text1"/>
        </w:rPr>
      </w:pPr>
    </w:p>
    <w:sectPr w:rsidR="11754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C74E8"/>
    <w:multiLevelType w:val="multilevel"/>
    <w:tmpl w:val="89364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218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72"/>
    <w:rsid w:val="00007ADE"/>
    <w:rsid w:val="000C4C72"/>
    <w:rsid w:val="001710A0"/>
    <w:rsid w:val="00196EE4"/>
    <w:rsid w:val="001A4F96"/>
    <w:rsid w:val="001C0B1C"/>
    <w:rsid w:val="002073E8"/>
    <w:rsid w:val="002277AE"/>
    <w:rsid w:val="002B450C"/>
    <w:rsid w:val="003810A7"/>
    <w:rsid w:val="005361CC"/>
    <w:rsid w:val="00547C08"/>
    <w:rsid w:val="00563E98"/>
    <w:rsid w:val="00566CB8"/>
    <w:rsid w:val="00571F35"/>
    <w:rsid w:val="00744A0E"/>
    <w:rsid w:val="00820E09"/>
    <w:rsid w:val="008A13D1"/>
    <w:rsid w:val="008B03A0"/>
    <w:rsid w:val="009D2B98"/>
    <w:rsid w:val="009D2D97"/>
    <w:rsid w:val="00A157C8"/>
    <w:rsid w:val="00A51AD4"/>
    <w:rsid w:val="00C621A4"/>
    <w:rsid w:val="00D360D7"/>
    <w:rsid w:val="00D81D74"/>
    <w:rsid w:val="00FC6830"/>
    <w:rsid w:val="00FF13CF"/>
    <w:rsid w:val="117546CF"/>
    <w:rsid w:val="77879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83B59"/>
  <w15:chartTrackingRefBased/>
  <w15:docId w15:val="{EE9D0487-FCEB-3146-9DEB-6F78EA964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5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oner, Seth</dc:creator>
  <cp:keywords/>
  <dc:description/>
  <cp:lastModifiedBy>Reasoner, Seth</cp:lastModifiedBy>
  <cp:revision>29</cp:revision>
  <dcterms:created xsi:type="dcterms:W3CDTF">2025-03-23T19:11:00Z</dcterms:created>
  <dcterms:modified xsi:type="dcterms:W3CDTF">2025-07-26T21:05:00Z</dcterms:modified>
</cp:coreProperties>
</file>